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14AD">
        <w:rPr>
          <w:rFonts w:ascii="Times New Roman" w:hAnsi="Times New Roman" w:cs="Times New Roman"/>
          <w:b/>
          <w:sz w:val="24"/>
          <w:szCs w:val="24"/>
        </w:rPr>
        <w:t>Supplement</w:t>
      </w: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14AD">
        <w:rPr>
          <w:rFonts w:ascii="Times New Roman" w:hAnsi="Times New Roman" w:cs="Times New Roman"/>
          <w:b/>
          <w:sz w:val="24"/>
          <w:szCs w:val="24"/>
        </w:rPr>
        <w:t>Supplementary table 1 - Acute CT perfusion acquisition protocols for the nine INSPIRE sites included in this study</w:t>
      </w:r>
    </w:p>
    <w:p w:rsidR="00382ADA" w:rsidRPr="001914AD" w:rsidRDefault="00382ADA" w:rsidP="00382ADA">
      <w:pPr>
        <w:widowControl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382ADA" w:rsidRPr="001914AD" w:rsidTr="0057263B">
        <w:tc>
          <w:tcPr>
            <w:tcW w:w="18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180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T Scanner</w:t>
            </w:r>
          </w:p>
        </w:tc>
        <w:tc>
          <w:tcPr>
            <w:tcW w:w="180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Acquisitions</w:t>
            </w:r>
          </w:p>
        </w:tc>
        <w:tc>
          <w:tcPr>
            <w:tcW w:w="180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overage</w:t>
            </w:r>
          </w:p>
        </w:tc>
        <w:tc>
          <w:tcPr>
            <w:tcW w:w="1806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ontrast</w:t>
            </w:r>
          </w:p>
        </w:tc>
      </w:tr>
      <w:tr w:rsidR="00382ADA" w:rsidRPr="001914AD" w:rsidTr="0057263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Gosford hospital, Australi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lightspeed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VCT (64 detectors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2 slabs; 19 acquisitions in 54 seconds for each slab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80 mm  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57263B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f contra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0) injected at 6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/s for each </w:t>
            </w:r>
            <w:proofErr w:type="spellStart"/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aquisition</w:t>
            </w:r>
            <w:proofErr w:type="spellEnd"/>
          </w:p>
        </w:tc>
      </w:tr>
      <w:tr w:rsidR="00382ADA" w:rsidRPr="001914AD" w:rsidTr="0057263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Royal Adelaide Hospital, Australi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EMENS SOMATOM Definition AS+ (128 detectors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29 acquisitions in 58 seconds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96 m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57263B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f contra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0) injected at 6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</w:p>
        </w:tc>
      </w:tr>
      <w:tr w:rsidR="00382ADA" w:rsidRPr="001914AD" w:rsidTr="0057263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The Queen Elizabeth Hospital, Australi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Toshiba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Aquilion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ne (320 detectors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9 acquisitions in 60 seconds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60 m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57263B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f contra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0) injected at 6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</w:p>
        </w:tc>
      </w:tr>
      <w:tr w:rsidR="00382ADA" w:rsidRPr="001914AD" w:rsidTr="0057263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Box Hill Hospital, Australi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Toshiba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Aquilion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ne (320 detectors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9 acquisitions in 60 seconds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60 m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57263B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f contra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0) injected at 6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</w:p>
        </w:tc>
      </w:tr>
      <w:tr w:rsidR="00382ADA" w:rsidRPr="001914AD" w:rsidTr="0057263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John Hunter Hospital, Australi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Toshiba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Aquilion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ne (320 detectors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9 acquisitions in 60 seconds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60 m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57263B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f contrast (</w:t>
            </w:r>
            <w:proofErr w:type="spellStart"/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0) injected at 6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</w:p>
        </w:tc>
      </w:tr>
      <w:tr w:rsidR="00382ADA" w:rsidRPr="001914AD" w:rsidTr="0057263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The Second Affiliated Hospital of Zhejiang University, Chin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EMENS SOMATOM Definition Flash (256 detectors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25 acquisitions in 62 second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00 m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57263B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f contrast ag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70) injected at 4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/s </w:t>
            </w:r>
          </w:p>
        </w:tc>
      </w:tr>
      <w:tr w:rsidR="00382ADA" w:rsidRPr="001914AD" w:rsidTr="0057263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Huashan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Hospital, Chin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Philips Brilliance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iCT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(256 detectors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2 acquisitions in 54 seconds; shuttle mode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25 m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57263B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f contrast agent (</w:t>
            </w:r>
            <w:proofErr w:type="spellStart"/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370) injected at 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/s</w:t>
            </w:r>
          </w:p>
        </w:tc>
      </w:tr>
      <w:tr w:rsidR="00382ADA" w:rsidRPr="001914AD" w:rsidTr="0057263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otou Central Hospital, Chin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EMENS SOMATOM Definition Flash (256 detectors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7 acquisitions in 72 second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50 m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57263B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of contrast ag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ltravi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50) injected at 5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/s </w:t>
            </w:r>
          </w:p>
        </w:tc>
      </w:tr>
      <w:tr w:rsidR="00382ADA" w:rsidRPr="001914AD" w:rsidTr="0057263B"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unnybrook Medical Centre, Canada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GE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lightspeed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VCT (64 detectors)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51 acquisitions in 135 seconds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40 mm</w:t>
            </w:r>
          </w:p>
        </w:tc>
        <w:tc>
          <w:tcPr>
            <w:tcW w:w="18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57263B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 ml/kg (maximum to 90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) of iodinated contrast agent (</w:t>
            </w:r>
            <w:proofErr w:type="spellStart"/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Omnipaque</w:t>
            </w:r>
            <w:proofErr w:type="spellEnd"/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, 300 mg 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ne/ml) injected at 2-4 ml</w:t>
            </w:r>
            <w:r w:rsidR="00382ADA" w:rsidRPr="001914AD">
              <w:rPr>
                <w:rFonts w:ascii="Times New Roman" w:hAnsi="Times New Roman" w:cs="Times New Roman"/>
                <w:sz w:val="24"/>
                <w:szCs w:val="24"/>
              </w:rPr>
              <w:t>/seconds</w:t>
            </w:r>
          </w:p>
        </w:tc>
      </w:tr>
    </w:tbl>
    <w:p w:rsidR="0057263B" w:rsidRPr="001914AD" w:rsidRDefault="0057263B" w:rsidP="0057263B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ml</w:t>
      </w:r>
      <w:proofErr w:type="gramEnd"/>
      <w:r w:rsidRPr="001914AD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t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l/s: </w:t>
      </w:r>
      <w:proofErr w:type="spellStart"/>
      <w:r>
        <w:rPr>
          <w:rFonts w:ascii="Times New Roman" w:hAnsi="Times New Roman" w:cs="Times New Roman"/>
          <w:sz w:val="24"/>
          <w:szCs w:val="24"/>
        </w:rPr>
        <w:t>millit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r second</w:t>
      </w:r>
    </w:p>
    <w:p w:rsidR="00382ADA" w:rsidRPr="001914AD" w:rsidRDefault="00382ADA" w:rsidP="00382ADA">
      <w:pPr>
        <w:widowControl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14AD">
        <w:rPr>
          <w:rFonts w:ascii="Times New Roman" w:hAnsi="Times New Roman" w:cs="Times New Roman"/>
          <w:b/>
          <w:sz w:val="24"/>
          <w:szCs w:val="24"/>
        </w:rPr>
        <w:t>Supplementary Table 2 - Range and increments of perfusion CT parameters used for receiver operating curve and volume analysis.</w:t>
      </w:r>
    </w:p>
    <w:p w:rsidR="00382ADA" w:rsidRPr="001914AD" w:rsidRDefault="00382ADA" w:rsidP="00382AD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830" w:type="dxa"/>
        <w:jc w:val="center"/>
        <w:tblBorders>
          <w:top w:val="single" w:sz="8" w:space="0" w:color="2A2A2A"/>
          <w:left w:val="single" w:sz="8" w:space="0" w:color="2A2A2A"/>
          <w:bottom w:val="single" w:sz="8" w:space="0" w:color="2A2A2A"/>
          <w:right w:val="single" w:sz="8" w:space="0" w:color="2A2A2A"/>
          <w:insideH w:val="single" w:sz="8" w:space="0" w:color="2A2A2A"/>
          <w:insideV w:val="single" w:sz="8" w:space="0" w:color="2A2A2A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1665"/>
        <w:gridCol w:w="1935"/>
      </w:tblGrid>
      <w:tr w:rsidR="00382ADA" w:rsidRPr="001914AD" w:rsidTr="006615B3">
        <w:trPr>
          <w:trHeight w:val="520"/>
          <w:jc w:val="center"/>
        </w:trPr>
        <w:tc>
          <w:tcPr>
            <w:tcW w:w="42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Perfusion CT parameter</w:t>
            </w:r>
          </w:p>
        </w:tc>
        <w:tc>
          <w:tcPr>
            <w:tcW w:w="16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Range</w:t>
            </w:r>
          </w:p>
        </w:tc>
        <w:tc>
          <w:tcPr>
            <w:tcW w:w="19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Increments</w:t>
            </w:r>
          </w:p>
        </w:tc>
      </w:tr>
      <w:tr w:rsidR="00382ADA" w:rsidRPr="001914AD" w:rsidTr="006615B3">
        <w:trPr>
          <w:trHeight w:val="500"/>
          <w:jc w:val="center"/>
        </w:trPr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Delay time (seconds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382ADA" w:rsidRPr="001914AD" w:rsidTr="006615B3">
        <w:trPr>
          <w:trHeight w:val="500"/>
          <w:jc w:val="center"/>
        </w:trPr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Mean transit time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00-200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2ADA" w:rsidRPr="001914AD" w:rsidTr="006615B3">
        <w:trPr>
          <w:trHeight w:val="730"/>
          <w:jc w:val="center"/>
        </w:trPr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Relative cerebral blood flow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-100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82ADA" w:rsidRPr="001914AD" w:rsidTr="006615B3">
        <w:trPr>
          <w:trHeight w:val="520"/>
          <w:jc w:val="center"/>
        </w:trPr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Relative cerebral blood volume (%)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-100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382ADA" w:rsidRPr="001914AD" w:rsidRDefault="00382ADA" w:rsidP="00382AD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14AD">
        <w:rPr>
          <w:rFonts w:ascii="Times New Roman" w:hAnsi="Times New Roman" w:cs="Times New Roman"/>
          <w:b/>
          <w:sz w:val="24"/>
          <w:szCs w:val="24"/>
        </w:rPr>
        <w:t xml:space="preserve">Supplementary Table 3 - Optimal perfusion thresholds to define penumbra and core according to volume analysis by subregion. </w:t>
      </w:r>
    </w:p>
    <w:p w:rsidR="00382ADA" w:rsidRPr="001914AD" w:rsidRDefault="00382ADA" w:rsidP="00382AD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82ADA" w:rsidRPr="001914AD" w:rsidRDefault="00382ADA" w:rsidP="00382AD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740"/>
        <w:gridCol w:w="1155"/>
        <w:gridCol w:w="2505"/>
        <w:gridCol w:w="1245"/>
      </w:tblGrid>
      <w:tr w:rsidR="00382ADA" w:rsidRPr="001914AD" w:rsidTr="006615B3">
        <w:trPr>
          <w:jc w:val="center"/>
        </w:trPr>
        <w:tc>
          <w:tcPr>
            <w:tcW w:w="223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Subregion*</w:t>
            </w:r>
          </w:p>
        </w:tc>
        <w:tc>
          <w:tcPr>
            <w:tcW w:w="17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Optimal threshold map</w:t>
            </w:r>
          </w:p>
        </w:tc>
        <w:tc>
          <w:tcPr>
            <w:tcW w:w="115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250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Mean difference</w:t>
            </w:r>
            <w:r w:rsidR="0057263B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="00CD5EE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m</w:t>
            </w:r>
            <w:r w:rsidR="00CD5EE9" w:rsidRPr="00CD5EE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1914A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24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1914A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382ADA" w:rsidRPr="001914AD" w:rsidTr="006615B3">
        <w:trPr>
          <w:trHeight w:val="506"/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726EA9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Group 1- </w:t>
            </w:r>
            <w:r w:rsidR="00382ADA"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Penumbra</w:t>
            </w:r>
          </w:p>
        </w:tc>
        <w:tc>
          <w:tcPr>
            <w:tcW w:w="664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2ADA" w:rsidRPr="001914AD" w:rsidTr="006615B3">
        <w:trPr>
          <w:trHeight w:val="506"/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alcarine</w:t>
            </w:r>
            <w:proofErr w:type="spellEnd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MTT &gt; 180%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24 (-18.91 to 19.38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382ADA" w:rsidRPr="001914AD" w:rsidTr="006615B3">
        <w:trPr>
          <w:trHeight w:val="506"/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erebellar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T &gt; 4.5 secs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95 (-9.15 to 11.04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382ADA" w:rsidRPr="001914AD" w:rsidTr="006615B3">
        <w:trPr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 </w:t>
            </w:r>
            <w:proofErr w:type="spellStart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alcarine</w:t>
            </w:r>
            <w:proofErr w:type="spellEnd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CA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T &gt; 5.5 secs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.08 (-8.10 to 10.27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82ADA" w:rsidRPr="001914AD" w:rsidTr="006615B3">
        <w:trPr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Basilar perforating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DT &gt; 2.5 secs 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.48 (-24.11 to 27.07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382ADA" w:rsidRPr="001914AD" w:rsidTr="006615B3">
        <w:trPr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Thalamo</w:t>
            </w:r>
            <w:proofErr w:type="spellEnd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- perforating and basilar tip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T &gt; 5 secs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-1.42 (-14.92 to 12.08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82ADA" w:rsidRPr="001914AD" w:rsidTr="006615B3">
        <w:trPr>
          <w:trHeight w:val="440"/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726EA9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roup 2 - </w:t>
            </w:r>
            <w:r w:rsidR="00382ADA"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ore</w:t>
            </w:r>
          </w:p>
        </w:tc>
        <w:tc>
          <w:tcPr>
            <w:tcW w:w="6645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2ADA" w:rsidRPr="001914AD" w:rsidTr="006615B3">
        <w:trPr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alcarine</w:t>
            </w:r>
            <w:proofErr w:type="spellEnd"/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MTT &gt; 180%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75 (-12.81 to 14.30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382ADA" w:rsidRPr="001914AD" w:rsidTr="006615B3">
        <w:trPr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erebellar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T &gt; 6.5 secs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-0.14 (-9.95 to 9.67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382ADA" w:rsidRPr="001914AD" w:rsidTr="006615B3">
        <w:trPr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 </w:t>
            </w:r>
            <w:proofErr w:type="spellStart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alcarine</w:t>
            </w:r>
            <w:proofErr w:type="spellEnd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CA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T &gt; 7 secs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74 (-12.53 to 11.06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82ADA" w:rsidRPr="001914AD" w:rsidTr="006615B3">
        <w:trPr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ilar perforating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CBF &lt; 10%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74 (-12.53 to 11.06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382ADA" w:rsidRPr="001914AD" w:rsidTr="006615B3">
        <w:trPr>
          <w:jc w:val="center"/>
        </w:trPr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Thalamo</w:t>
            </w:r>
            <w:proofErr w:type="spellEnd"/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- perforating and basilar tip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MTT &gt; 200</w:t>
            </w:r>
          </w:p>
        </w:tc>
        <w:tc>
          <w:tcPr>
            <w:tcW w:w="11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41 (-22.33 to 23.16)</w:t>
            </w:r>
          </w:p>
        </w:tc>
        <w:tc>
          <w:tcPr>
            <w:tcW w:w="1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82ADA" w:rsidRPr="001914AD" w:rsidRDefault="00382ADA" w:rsidP="006615B3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</w:tbl>
    <w:p w:rsidR="00382ADA" w:rsidRDefault="00382ADA" w:rsidP="00382AD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14AD">
        <w:rPr>
          <w:rFonts w:ascii="Times New Roman" w:hAnsi="Times New Roman" w:cs="Times New Roman"/>
          <w:sz w:val="24"/>
          <w:szCs w:val="24"/>
        </w:rPr>
        <w:t xml:space="preserve">*Subregion refers to the area supplied by the corresponding artery. MTT: Mean transit time, DT: Delay time, CBV: Relative cerebral blood volume, CBF: Relative cerebral blood flow, Secs: seconds, </w:t>
      </w:r>
      <w:r w:rsidR="00CD5EE9">
        <w:rPr>
          <w:rFonts w:ascii="Times New Roman" w:hAnsi="Times New Roman" w:cs="Times New Roman"/>
          <w:sz w:val="24"/>
          <w:szCs w:val="24"/>
        </w:rPr>
        <w:t>cm</w:t>
      </w:r>
      <w:r w:rsidR="00CD5EE9" w:rsidRPr="00CD5EE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D5EE9">
        <w:rPr>
          <w:rFonts w:ascii="Times New Roman" w:hAnsi="Times New Roman" w:cs="Times New Roman"/>
          <w:sz w:val="24"/>
          <w:szCs w:val="24"/>
        </w:rPr>
        <w:t>: cubic centimetres</w:t>
      </w:r>
      <w:r w:rsidRPr="001914AD">
        <w:rPr>
          <w:rFonts w:ascii="Times New Roman" w:hAnsi="Times New Roman" w:cs="Times New Roman"/>
          <w:sz w:val="24"/>
          <w:szCs w:val="24"/>
        </w:rPr>
        <w:t>, 95% CI: Confidence Interval</w:t>
      </w:r>
    </w:p>
    <w:p w:rsidR="0018765A" w:rsidRPr="001914AD" w:rsidRDefault="0018765A" w:rsidP="00382AD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82ADA" w:rsidRPr="0018765A" w:rsidRDefault="0018765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18765A">
        <w:rPr>
          <w:rFonts w:ascii="Times New Roman" w:hAnsi="Times New Roman" w:cs="Times New Roman"/>
          <w:b/>
          <w:sz w:val="24"/>
          <w:szCs w:val="24"/>
        </w:rPr>
        <w:t xml:space="preserve">able 4 – Performance of commonly applied thresholds for core and penumbra derived from anterior circulation stroke. </w:t>
      </w:r>
    </w:p>
    <w:tbl>
      <w:tblPr>
        <w:tblW w:w="95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1215"/>
        <w:gridCol w:w="1440"/>
        <w:gridCol w:w="1425"/>
        <w:gridCol w:w="1365"/>
        <w:gridCol w:w="1575"/>
      </w:tblGrid>
      <w:tr w:rsidR="0018765A" w:rsidRPr="0018765A" w:rsidTr="00E33C1D">
        <w:trPr>
          <w:jc w:val="center"/>
        </w:trPr>
        <w:tc>
          <w:tcPr>
            <w:tcW w:w="252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t>Optimal Threshold map</w:t>
            </w:r>
          </w:p>
        </w:tc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t>Area under curve</w:t>
            </w:r>
          </w:p>
        </w:tc>
        <w:tc>
          <w:tcPr>
            <w:tcW w:w="14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t>Sensitivity</w:t>
            </w:r>
          </w:p>
        </w:tc>
        <w:tc>
          <w:tcPr>
            <w:tcW w:w="142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t>Specificity</w:t>
            </w:r>
          </w:p>
        </w:tc>
        <w:tc>
          <w:tcPr>
            <w:tcW w:w="136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t>Positive predictive value</w:t>
            </w:r>
          </w:p>
        </w:tc>
        <w:tc>
          <w:tcPr>
            <w:tcW w:w="157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t>Negative predictive value</w:t>
            </w:r>
          </w:p>
        </w:tc>
      </w:tr>
      <w:tr w:rsidR="0018765A" w:rsidRPr="0018765A" w:rsidTr="00E33C1D">
        <w:trPr>
          <w:trHeight w:val="506"/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Group 1 - Penumbra </w:t>
            </w:r>
          </w:p>
        </w:tc>
        <w:tc>
          <w:tcPr>
            <w:tcW w:w="702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65A" w:rsidRPr="0018765A" w:rsidTr="00E33C1D">
        <w:trPr>
          <w:trHeight w:val="506"/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t>Delay time &gt; 3</w:t>
            </w: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econd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18765A" w:rsidRPr="0018765A" w:rsidTr="00E33C1D">
        <w:trPr>
          <w:trHeight w:val="440"/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t>Group 2 - Core</w:t>
            </w:r>
          </w:p>
        </w:tc>
        <w:tc>
          <w:tcPr>
            <w:tcW w:w="702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765A" w:rsidRPr="0018765A" w:rsidTr="00E33C1D">
        <w:trPr>
          <w:jc w:val="center"/>
        </w:trPr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ind w:left="42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b/>
                <w:sz w:val="24"/>
                <w:szCs w:val="24"/>
              </w:rPr>
              <w:t>Cerebral blood flow &lt; 30%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18765A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18765A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18765A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765A" w:rsidRPr="0018765A" w:rsidRDefault="0018765A" w:rsidP="00E33C1D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8765A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</w:tbl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2ADA" w:rsidRPr="001914AD" w:rsidRDefault="00382ADA" w:rsidP="00382ADA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14AD">
        <w:rPr>
          <w:rFonts w:ascii="Times New Roman" w:hAnsi="Times New Roman" w:cs="Times New Roman"/>
          <w:b/>
          <w:sz w:val="24"/>
          <w:szCs w:val="24"/>
        </w:rPr>
        <w:t>Supplementary Figure 1 –</w:t>
      </w:r>
      <w:proofErr w:type="spellStart"/>
      <w:r w:rsidRPr="001914AD">
        <w:rPr>
          <w:rFonts w:ascii="Times New Roman" w:hAnsi="Times New Roman" w:cs="Times New Roman"/>
          <w:b/>
          <w:sz w:val="24"/>
          <w:szCs w:val="24"/>
        </w:rPr>
        <w:t>STandards</w:t>
      </w:r>
      <w:proofErr w:type="spellEnd"/>
      <w:r w:rsidRPr="001914AD">
        <w:rPr>
          <w:rFonts w:ascii="Times New Roman" w:hAnsi="Times New Roman" w:cs="Times New Roman"/>
          <w:b/>
          <w:sz w:val="24"/>
          <w:szCs w:val="24"/>
        </w:rPr>
        <w:t xml:space="preserve"> for the reporting of Diagnostic accuracy studies (STARD) flow diagram of patient selection process.  </w:t>
      </w:r>
    </w:p>
    <w:p w:rsidR="00382ADA" w:rsidRPr="001914AD" w:rsidRDefault="0062080B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731510" cy="322389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14AD">
        <w:rPr>
          <w:rFonts w:ascii="Times New Roman" w:hAnsi="Times New Roman" w:cs="Times New Roman"/>
          <w:sz w:val="24"/>
          <w:szCs w:val="24"/>
        </w:rPr>
        <w:t>MRA: Magnetic resonance angiography, CTA: CT angiography, CTP: CT perfusion, DWI: Diffusion weighted imaging, 24h: 24 hours.</w:t>
      </w: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14AD">
        <w:rPr>
          <w:rFonts w:ascii="Times New Roman" w:hAnsi="Times New Roman" w:cs="Times New Roman"/>
          <w:b/>
          <w:sz w:val="24"/>
          <w:szCs w:val="24"/>
        </w:rPr>
        <w:t xml:space="preserve">Supplementary Figure 2 - Segmentation templates of PC subregions by vascular territories </w:t>
      </w: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14AD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731510" cy="424370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2.g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14AD">
        <w:rPr>
          <w:rFonts w:ascii="Times New Roman" w:hAnsi="Times New Roman" w:cs="Times New Roman"/>
          <w:sz w:val="24"/>
          <w:szCs w:val="24"/>
        </w:rPr>
        <w:t xml:space="preserve">Illustrated areas are: (A) </w:t>
      </w:r>
      <w:proofErr w:type="spellStart"/>
      <w:r w:rsidRPr="001914AD">
        <w:rPr>
          <w:rFonts w:ascii="Times New Roman" w:hAnsi="Times New Roman" w:cs="Times New Roman"/>
          <w:sz w:val="24"/>
          <w:szCs w:val="24"/>
        </w:rPr>
        <w:t>calcarine</w:t>
      </w:r>
      <w:proofErr w:type="spellEnd"/>
      <w:r w:rsidRPr="001914AD">
        <w:rPr>
          <w:rFonts w:ascii="Times New Roman" w:hAnsi="Times New Roman" w:cs="Times New Roman"/>
          <w:sz w:val="24"/>
          <w:szCs w:val="24"/>
        </w:rPr>
        <w:t>, (B) non-</w:t>
      </w:r>
      <w:proofErr w:type="spellStart"/>
      <w:r w:rsidRPr="001914AD">
        <w:rPr>
          <w:rFonts w:ascii="Times New Roman" w:hAnsi="Times New Roman" w:cs="Times New Roman"/>
          <w:sz w:val="24"/>
          <w:szCs w:val="24"/>
        </w:rPr>
        <w:t>calcarine</w:t>
      </w:r>
      <w:proofErr w:type="spellEnd"/>
      <w:r w:rsidRPr="001914AD">
        <w:rPr>
          <w:rFonts w:ascii="Times New Roman" w:hAnsi="Times New Roman" w:cs="Times New Roman"/>
          <w:sz w:val="24"/>
          <w:szCs w:val="24"/>
        </w:rPr>
        <w:t xml:space="preserve"> posterior cerebral artery, (C) Cerebellar, (D) basilar perforating and (E) basilar tip and </w:t>
      </w:r>
      <w:proofErr w:type="spellStart"/>
      <w:r w:rsidRPr="001914AD">
        <w:rPr>
          <w:rFonts w:ascii="Times New Roman" w:hAnsi="Times New Roman" w:cs="Times New Roman"/>
          <w:sz w:val="24"/>
          <w:szCs w:val="24"/>
        </w:rPr>
        <w:t>thalamo</w:t>
      </w:r>
      <w:proofErr w:type="spellEnd"/>
      <w:r w:rsidRPr="001914AD">
        <w:rPr>
          <w:rFonts w:ascii="Times New Roman" w:hAnsi="Times New Roman" w:cs="Times New Roman"/>
          <w:sz w:val="24"/>
          <w:szCs w:val="24"/>
        </w:rPr>
        <w:t xml:space="preserve">-perforating artery regions. Red areas represent the segmented subregion. </w:t>
      </w: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82ADA" w:rsidRPr="001914AD" w:rsidRDefault="00382ADA" w:rsidP="00382ADA">
      <w:pPr>
        <w:widowControl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14AD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382ADA" w:rsidRPr="001914AD" w:rsidRDefault="00382ADA" w:rsidP="00382ADA">
      <w:pPr>
        <w:widowControl w:val="0"/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914AD">
        <w:rPr>
          <w:rFonts w:ascii="Times New Roman" w:hAnsi="Times New Roman" w:cs="Times New Roman"/>
          <w:b/>
          <w:sz w:val="24"/>
          <w:szCs w:val="24"/>
        </w:rPr>
        <w:t>Appendix: INSPIRE Study Group Co-Investigators</w:t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382ADA" w:rsidRPr="001914AD" w:rsidTr="006615B3"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Role</w:t>
            </w:r>
          </w:p>
        </w:tc>
        <w:tc>
          <w:tcPr>
            <w:tcW w:w="2257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b/>
                <w:sz w:val="24"/>
                <w:szCs w:val="24"/>
              </w:rPr>
              <w:t>Contribution</w:t>
            </w: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Ferdinand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Miteff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John Hunter Hospital, Newcastle, Australi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Site Investigator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before="240" w:after="2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Data collection</w:t>
            </w:r>
          </w:p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Congguo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Yin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Hangzhou First Hospital, Zhejiang University School of Medicine, </w:t>
            </w:r>
            <w:r w:rsidRPr="001914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angzhou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Peng Wang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Zhejiang Provincial People’s Hospital, Hangzhou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Site Investigator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Yu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Geng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Zhejiang Provincial People’s Hospital, Hangzhou, China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Xu Zhang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The First Affiliated Hospital of Wenzhou Medical University, Wenzhou,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Xuezhi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Yang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The First Affiliated Hospital of Wenzhou Medical University, Wenzhou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Weiwen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Qiu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Lishui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People’s Hospital,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Lishui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Qi Fang, MD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The First Affiliated Hospital of Soochow University, Soochow, China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Yi Sui, PhD, MD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The First People’s Hospital of Shenyang, Shenyang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Wenhuo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Chen, MD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Zhangzhou Municipal Hospital, Zhangzhou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  <w:tr w:rsidR="00382ADA" w:rsidRPr="001914AD" w:rsidTr="006615B3"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Gang Li, PhD, MD 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Shanghai East Hospital, </w:t>
            </w:r>
            <w:proofErr w:type="spellStart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Tongji</w:t>
            </w:r>
            <w:proofErr w:type="spellEnd"/>
            <w:r w:rsidRPr="001914AD">
              <w:rPr>
                <w:rFonts w:ascii="Times New Roman" w:hAnsi="Times New Roman" w:cs="Times New Roman"/>
                <w:sz w:val="24"/>
                <w:szCs w:val="24"/>
              </w:rPr>
              <w:t xml:space="preserve"> University School of Medicine, Shanghai, China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Site Investigator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82ADA" w:rsidRPr="001914AD" w:rsidRDefault="00382ADA" w:rsidP="006615B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14AD">
              <w:rPr>
                <w:rFonts w:ascii="Times New Roman" w:hAnsi="Times New Roman" w:cs="Times New Roman"/>
                <w:sz w:val="24"/>
                <w:szCs w:val="24"/>
              </w:rPr>
              <w:t>Data collection</w:t>
            </w:r>
          </w:p>
        </w:tc>
      </w:tr>
    </w:tbl>
    <w:p w:rsidR="00382ADA" w:rsidRPr="001914AD" w:rsidRDefault="00382ADA" w:rsidP="00382ADA">
      <w:pPr>
        <w:rPr>
          <w:rFonts w:ascii="Times New Roman" w:hAnsi="Times New Roman" w:cs="Times New Roman"/>
          <w:sz w:val="24"/>
          <w:szCs w:val="24"/>
        </w:rPr>
      </w:pPr>
    </w:p>
    <w:p w:rsidR="002F1DC8" w:rsidRDefault="002F1DC8"/>
    <w:sectPr w:rsidR="002F1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ADA"/>
    <w:rsid w:val="00152163"/>
    <w:rsid w:val="0018765A"/>
    <w:rsid w:val="001914AD"/>
    <w:rsid w:val="002A06CF"/>
    <w:rsid w:val="002F1DC8"/>
    <w:rsid w:val="00382ADA"/>
    <w:rsid w:val="00446F29"/>
    <w:rsid w:val="0057263B"/>
    <w:rsid w:val="005F7180"/>
    <w:rsid w:val="0062080B"/>
    <w:rsid w:val="00726EA9"/>
    <w:rsid w:val="00772B71"/>
    <w:rsid w:val="009B33F0"/>
    <w:rsid w:val="00CD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0710DA-1E25-46FA-AFE6-235932A21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82ADA"/>
    <w:pPr>
      <w:spacing w:after="0" w:line="276" w:lineRule="auto"/>
    </w:pPr>
    <w:rPr>
      <w:rFonts w:ascii="Arial" w:eastAsia="Arial" w:hAnsi="Arial" w:cs="Arial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gi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835</Words>
  <Characters>476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5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 Edwards (South Western Sydney LHD)</dc:creator>
  <cp:keywords/>
  <dc:description/>
  <cp:lastModifiedBy>Leon Edwards (South Western Sydney LHD)</cp:lastModifiedBy>
  <cp:revision>4</cp:revision>
  <dcterms:created xsi:type="dcterms:W3CDTF">2023-01-18T22:48:00Z</dcterms:created>
  <dcterms:modified xsi:type="dcterms:W3CDTF">2023-01-22T11:16:00Z</dcterms:modified>
</cp:coreProperties>
</file>